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page" w:tblpX="2114" w:tblpY="2502"/>
        <w:tblW w:w="0" w:type="auto"/>
        <w:tblLayout w:type="fixed"/>
        <w:tblLook w:val="04A0" w:firstRow="1" w:lastRow="0" w:firstColumn="1" w:lastColumn="0" w:noHBand="0" w:noVBand="1"/>
      </w:tblPr>
      <w:tblGrid>
        <w:gridCol w:w="830"/>
        <w:gridCol w:w="1405"/>
        <w:gridCol w:w="992"/>
        <w:gridCol w:w="1559"/>
        <w:gridCol w:w="284"/>
        <w:gridCol w:w="3118"/>
        <w:gridCol w:w="1276"/>
        <w:gridCol w:w="2410"/>
        <w:gridCol w:w="1212"/>
      </w:tblGrid>
      <w:tr w:rsidR="000F1EA8" w14:paraId="143CEA0D" w14:textId="77777777" w:rsidTr="00895B06">
        <w:trPr>
          <w:trHeight w:val="340"/>
        </w:trPr>
        <w:tc>
          <w:tcPr>
            <w:tcW w:w="830" w:type="dxa"/>
          </w:tcPr>
          <w:p w14:paraId="32BA0FE7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05" w:type="dxa"/>
          </w:tcPr>
          <w:p w14:paraId="2700EA29" w14:textId="39F2F512" w:rsidR="00F27A49" w:rsidRDefault="00AB587B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chool and </w:t>
            </w:r>
            <w:r w:rsidR="00F27A49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992" w:type="dxa"/>
          </w:tcPr>
          <w:p w14:paraId="6923E72E" w14:textId="4F10A3FA" w:rsidR="00F27A49" w:rsidRDefault="00F04176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5</w:t>
            </w:r>
            <w:r w:rsidR="00F27A49">
              <w:rPr>
                <w:rFonts w:ascii="Times New Roman" w:hAnsi="Times New Roman" w:cs="Times New Roman"/>
              </w:rPr>
              <w:t>DA (n)</w:t>
            </w:r>
          </w:p>
        </w:tc>
        <w:tc>
          <w:tcPr>
            <w:tcW w:w="1559" w:type="dxa"/>
          </w:tcPr>
          <w:p w14:paraId="2168CA12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genotypes (n)</w:t>
            </w:r>
          </w:p>
        </w:tc>
        <w:tc>
          <w:tcPr>
            <w:tcW w:w="284" w:type="dxa"/>
          </w:tcPr>
          <w:p w14:paraId="4C1CDFC4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AC14A22" w14:textId="3C543433" w:rsidR="00F27A49" w:rsidRDefault="00895B06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76" w:type="dxa"/>
          </w:tcPr>
          <w:p w14:paraId="3445AB5B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2410" w:type="dxa"/>
          </w:tcPr>
          <w:p w14:paraId="6FCB93F4" w14:textId="1FCB033B" w:rsidR="00F27A49" w:rsidRDefault="00895B06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</w:t>
            </w:r>
            <w:r w:rsidR="00F27A49">
              <w:rPr>
                <w:rFonts w:ascii="Times New Roman" w:hAnsi="Times New Roman" w:cs="Times New Roman"/>
              </w:rPr>
              <w:t>atio (95%</w:t>
            </w:r>
            <w:r w:rsidR="00FE7D85">
              <w:rPr>
                <w:rFonts w:ascii="Times New Roman" w:hAnsi="Times New Roman" w:cs="Times New Roman"/>
              </w:rPr>
              <w:t xml:space="preserve"> </w:t>
            </w:r>
            <w:r w:rsidR="00F27A49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212" w:type="dxa"/>
          </w:tcPr>
          <w:p w14:paraId="6FF7E5EF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proofErr w:type="gramStart"/>
            <w:r w:rsidRPr="00FB313A">
              <w:rPr>
                <w:rFonts w:ascii="Times New Roman" w:hAnsi="Times New Roman" w:cs="Times New Roman"/>
                <w:i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F1EA8" w14:paraId="0189A911" w14:textId="77777777" w:rsidTr="00895B06">
        <w:trPr>
          <w:trHeight w:val="340"/>
        </w:trPr>
        <w:tc>
          <w:tcPr>
            <w:tcW w:w="830" w:type="dxa"/>
          </w:tcPr>
          <w:p w14:paraId="7FEBC1AC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5" w:type="dxa"/>
          </w:tcPr>
          <w:p w14:paraId="1271D23B" w14:textId="0499D3E5" w:rsidR="00F27A49" w:rsidRDefault="00787C84" w:rsidP="00F04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Pri</w:t>
            </w:r>
            <w:r w:rsidR="00552A34">
              <w:rPr>
                <w:rFonts w:ascii="Times New Roman" w:hAnsi="Times New Roman" w:cs="Times New Roman"/>
              </w:rPr>
              <w:t>-3d</w:t>
            </w:r>
          </w:p>
        </w:tc>
        <w:tc>
          <w:tcPr>
            <w:tcW w:w="992" w:type="dxa"/>
          </w:tcPr>
          <w:p w14:paraId="339AE6E5" w14:textId="122C7C1B" w:rsidR="00F27A49" w:rsidRDefault="00552A34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898A147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</w:tcPr>
          <w:p w14:paraId="72700292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E1F9CD0" w14:textId="3E91FFB2" w:rsidR="00F27A49" w:rsidRDefault="00737C75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="005F54FC">
              <w:rPr>
                <w:rFonts w:ascii="Times New Roman" w:hAnsi="Times New Roman" w:cs="Times New Roman"/>
              </w:rPr>
              <w:t xml:space="preserve"> 1</w:t>
            </w:r>
            <w:r w:rsidR="00135B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35B8F">
              <w:rPr>
                <w:rFonts w:ascii="Times New Roman" w:hAnsi="Times New Roman" w:cs="Times New Roman"/>
              </w:rPr>
              <w:t>vs</w:t>
            </w:r>
            <w:proofErr w:type="spellEnd"/>
            <w:r w:rsidR="00135B8F">
              <w:rPr>
                <w:rFonts w:ascii="Times New Roman" w:hAnsi="Times New Roman" w:cs="Times New Roman"/>
              </w:rPr>
              <w:t xml:space="preserve"> Group</w:t>
            </w:r>
            <w:r w:rsidR="005F54F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95B06">
              <w:rPr>
                <w:rFonts w:ascii="Times New Roman" w:hAnsi="Times New Roman" w:cs="Times New Roman"/>
              </w:rPr>
              <w:t xml:space="preserve">2 and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2DCFC87B" w14:textId="38366FFE" w:rsidR="00F27A49" w:rsidRDefault="005F54FC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0</w:t>
            </w:r>
          </w:p>
        </w:tc>
        <w:tc>
          <w:tcPr>
            <w:tcW w:w="2410" w:type="dxa"/>
          </w:tcPr>
          <w:p w14:paraId="174AE643" w14:textId="0F74E669" w:rsidR="00F27A49" w:rsidRDefault="005F54FC" w:rsidP="00F04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0 (0.4451-356.7</w:t>
            </w:r>
            <w:r w:rsidR="00135B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2" w:type="dxa"/>
          </w:tcPr>
          <w:p w14:paraId="2F704812" w14:textId="3482AC80" w:rsidR="00F27A49" w:rsidRDefault="00135B8F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F54FC">
              <w:rPr>
                <w:rFonts w:ascii="Times New Roman" w:hAnsi="Times New Roman" w:cs="Times New Roman"/>
              </w:rPr>
              <w:t>578</w:t>
            </w:r>
          </w:p>
        </w:tc>
      </w:tr>
      <w:tr w:rsidR="005F54FC" w14:paraId="2357E7F1" w14:textId="77777777" w:rsidTr="00895B06">
        <w:trPr>
          <w:trHeight w:val="340"/>
        </w:trPr>
        <w:tc>
          <w:tcPr>
            <w:tcW w:w="830" w:type="dxa"/>
          </w:tcPr>
          <w:p w14:paraId="1927B271" w14:textId="77777777" w:rsidR="005F54FC" w:rsidRDefault="005F54FC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5" w:type="dxa"/>
          </w:tcPr>
          <w:p w14:paraId="22F5548C" w14:textId="73EA4757" w:rsidR="005F54FC" w:rsidRDefault="005F54FC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Pri-2d</w:t>
            </w:r>
          </w:p>
        </w:tc>
        <w:tc>
          <w:tcPr>
            <w:tcW w:w="992" w:type="dxa"/>
          </w:tcPr>
          <w:p w14:paraId="38B94661" w14:textId="4353DAF2" w:rsidR="005F54FC" w:rsidRDefault="005F54FC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6CDCC52" w14:textId="32146568" w:rsidR="005F54FC" w:rsidRDefault="005F54FC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</w:tcPr>
          <w:p w14:paraId="1024361E" w14:textId="77777777" w:rsidR="005F54FC" w:rsidRDefault="005F54FC" w:rsidP="005F5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83CC595" w14:textId="4F80A974" w:rsidR="005F54FC" w:rsidRDefault="00F622C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1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3</w:t>
            </w:r>
          </w:p>
        </w:tc>
        <w:tc>
          <w:tcPr>
            <w:tcW w:w="1276" w:type="dxa"/>
          </w:tcPr>
          <w:p w14:paraId="2E74D72C" w14:textId="15F1BA29" w:rsidR="005F54FC" w:rsidRDefault="00F622C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0</w:t>
            </w:r>
          </w:p>
        </w:tc>
        <w:tc>
          <w:tcPr>
            <w:tcW w:w="2410" w:type="dxa"/>
          </w:tcPr>
          <w:p w14:paraId="536F77FE" w14:textId="757F6366" w:rsidR="005F54FC" w:rsidRDefault="00F622C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0 (0.9809-4046)</w:t>
            </w:r>
          </w:p>
        </w:tc>
        <w:tc>
          <w:tcPr>
            <w:tcW w:w="1212" w:type="dxa"/>
          </w:tcPr>
          <w:p w14:paraId="765B3046" w14:textId="33153C36" w:rsidR="005F54FC" w:rsidRDefault="00F622C0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2*</w:t>
            </w:r>
          </w:p>
        </w:tc>
      </w:tr>
      <w:tr w:rsidR="00F622C0" w14:paraId="4F314223" w14:textId="77777777" w:rsidTr="00895B06">
        <w:trPr>
          <w:trHeight w:val="340"/>
        </w:trPr>
        <w:tc>
          <w:tcPr>
            <w:tcW w:w="830" w:type="dxa"/>
          </w:tcPr>
          <w:p w14:paraId="7E69BB6C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5" w:type="dxa"/>
          </w:tcPr>
          <w:p w14:paraId="39482B40" w14:textId="6DC482E1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hAnsi="Times New Roman" w:cs="Times New Roman"/>
              </w:rPr>
              <w:t>Pri</w:t>
            </w:r>
            <w:proofErr w:type="spellEnd"/>
            <w:r>
              <w:rPr>
                <w:rFonts w:ascii="Times New Roman" w:hAnsi="Times New Roman" w:cs="Times New Roman"/>
              </w:rPr>
              <w:t>-others</w:t>
            </w:r>
          </w:p>
        </w:tc>
        <w:tc>
          <w:tcPr>
            <w:tcW w:w="992" w:type="dxa"/>
          </w:tcPr>
          <w:p w14:paraId="20B00A66" w14:textId="707310B4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C8B9DDC" w14:textId="151FBA09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" w:type="dxa"/>
          </w:tcPr>
          <w:p w14:paraId="3333BA3E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627CB4A3" w14:textId="0A79766E" w:rsidR="00F622C0" w:rsidRDefault="00F622C0" w:rsidP="00F04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1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2-6</w:t>
            </w:r>
          </w:p>
        </w:tc>
        <w:tc>
          <w:tcPr>
            <w:tcW w:w="1276" w:type="dxa"/>
          </w:tcPr>
          <w:p w14:paraId="652AC26E" w14:textId="70C11A52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0</w:t>
            </w:r>
          </w:p>
        </w:tc>
        <w:tc>
          <w:tcPr>
            <w:tcW w:w="2410" w:type="dxa"/>
          </w:tcPr>
          <w:p w14:paraId="3471E169" w14:textId="3B1BBD1E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0 (3.527-1953)</w:t>
            </w:r>
          </w:p>
        </w:tc>
        <w:tc>
          <w:tcPr>
            <w:tcW w:w="1212" w:type="dxa"/>
          </w:tcPr>
          <w:p w14:paraId="0FE13EC2" w14:textId="3232EF28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F622C0" w14:paraId="188D821D" w14:textId="77777777" w:rsidTr="00895B06">
        <w:trPr>
          <w:trHeight w:val="340"/>
        </w:trPr>
        <w:tc>
          <w:tcPr>
            <w:tcW w:w="830" w:type="dxa"/>
          </w:tcPr>
          <w:p w14:paraId="2FC31241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5" w:type="dxa"/>
          </w:tcPr>
          <w:p w14:paraId="69A023C6" w14:textId="76A82518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Pri-4b</w:t>
            </w:r>
          </w:p>
        </w:tc>
        <w:tc>
          <w:tcPr>
            <w:tcW w:w="992" w:type="dxa"/>
          </w:tcPr>
          <w:p w14:paraId="3F894CCE" w14:textId="2921BD36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1544791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</w:tcPr>
          <w:p w14:paraId="694A3926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F7F5ED7" w14:textId="01F9D47C" w:rsidR="00F622C0" w:rsidRDefault="00F622C0" w:rsidP="00F04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2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3</w:t>
            </w:r>
          </w:p>
        </w:tc>
        <w:tc>
          <w:tcPr>
            <w:tcW w:w="1276" w:type="dxa"/>
          </w:tcPr>
          <w:p w14:paraId="3466377F" w14:textId="68594F98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0</w:t>
            </w:r>
          </w:p>
        </w:tc>
        <w:tc>
          <w:tcPr>
            <w:tcW w:w="2410" w:type="dxa"/>
          </w:tcPr>
          <w:p w14:paraId="506BD15C" w14:textId="454F5D0D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0 (0.6649-3046)</w:t>
            </w:r>
          </w:p>
        </w:tc>
        <w:tc>
          <w:tcPr>
            <w:tcW w:w="1212" w:type="dxa"/>
          </w:tcPr>
          <w:p w14:paraId="534BA889" w14:textId="22331A7A" w:rsidR="00F622C0" w:rsidRDefault="00B108D1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3*</w:t>
            </w:r>
          </w:p>
        </w:tc>
      </w:tr>
      <w:tr w:rsidR="00F622C0" w14:paraId="751960D4" w14:textId="77777777" w:rsidTr="00895B06">
        <w:trPr>
          <w:trHeight w:val="340"/>
        </w:trPr>
        <w:tc>
          <w:tcPr>
            <w:tcW w:w="830" w:type="dxa"/>
          </w:tcPr>
          <w:p w14:paraId="07C54D0F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5" w:type="dxa"/>
          </w:tcPr>
          <w:p w14:paraId="3729E69B" w14:textId="54390D0B" w:rsidR="00F622C0" w:rsidRDefault="00F622C0" w:rsidP="00F04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others</w:t>
            </w:r>
          </w:p>
        </w:tc>
        <w:tc>
          <w:tcPr>
            <w:tcW w:w="992" w:type="dxa"/>
          </w:tcPr>
          <w:p w14:paraId="5D809DF3" w14:textId="0B781B58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A3864B8" w14:textId="33DCDF6F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4" w:type="dxa"/>
          </w:tcPr>
          <w:p w14:paraId="507CC0D5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CFE8AFC" w14:textId="7F332354" w:rsidR="00F622C0" w:rsidRDefault="00895B06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 and </w:t>
            </w:r>
            <w:r w:rsidR="00F622C0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="00F622C0">
              <w:rPr>
                <w:rFonts w:ascii="Times New Roman" w:hAnsi="Times New Roman" w:cs="Times New Roman"/>
              </w:rPr>
              <w:t>vs</w:t>
            </w:r>
            <w:proofErr w:type="spellEnd"/>
            <w:r w:rsidR="00F622C0">
              <w:rPr>
                <w:rFonts w:ascii="Times New Roman" w:hAnsi="Times New Roman" w:cs="Times New Roman"/>
              </w:rPr>
              <w:t xml:space="preserve"> Group 3</w:t>
            </w:r>
          </w:p>
        </w:tc>
        <w:tc>
          <w:tcPr>
            <w:tcW w:w="1276" w:type="dxa"/>
          </w:tcPr>
          <w:p w14:paraId="2C26DD0F" w14:textId="2D902967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0</w:t>
            </w:r>
          </w:p>
        </w:tc>
        <w:tc>
          <w:tcPr>
            <w:tcW w:w="2410" w:type="dxa"/>
          </w:tcPr>
          <w:p w14:paraId="69FB576C" w14:textId="0E91281E" w:rsidR="00F622C0" w:rsidRDefault="00F622C0" w:rsidP="00F04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0 (1.618-6059)</w:t>
            </w:r>
          </w:p>
        </w:tc>
        <w:tc>
          <w:tcPr>
            <w:tcW w:w="1212" w:type="dxa"/>
          </w:tcPr>
          <w:p w14:paraId="6A55B54E" w14:textId="71BCB640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*</w:t>
            </w:r>
          </w:p>
        </w:tc>
      </w:tr>
      <w:tr w:rsidR="00F622C0" w14:paraId="0D6B37DF" w14:textId="77777777" w:rsidTr="00895B06">
        <w:trPr>
          <w:trHeight w:val="340"/>
        </w:trPr>
        <w:tc>
          <w:tcPr>
            <w:tcW w:w="830" w:type="dxa"/>
          </w:tcPr>
          <w:p w14:paraId="69A489A4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5" w:type="dxa"/>
          </w:tcPr>
          <w:p w14:paraId="684156AE" w14:textId="1F733A11" w:rsidR="00F622C0" w:rsidRDefault="00F622C0" w:rsidP="00F04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992" w:type="dxa"/>
          </w:tcPr>
          <w:p w14:paraId="2DA745F3" w14:textId="0AC150C0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53354F8" w14:textId="6EBBC0B5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4" w:type="dxa"/>
          </w:tcPr>
          <w:p w14:paraId="1D4F71D5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BCEB3A7" w14:textId="7B4B44CF" w:rsidR="00F622C0" w:rsidRDefault="00895B06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-3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4 and </w:t>
            </w:r>
            <w:r w:rsidR="00F622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13CEB4C9" w14:textId="351B0257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3</w:t>
            </w:r>
          </w:p>
        </w:tc>
        <w:tc>
          <w:tcPr>
            <w:tcW w:w="2410" w:type="dxa"/>
          </w:tcPr>
          <w:p w14:paraId="7BFA2F73" w14:textId="68358444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0 (3.680-434.8)</w:t>
            </w:r>
          </w:p>
        </w:tc>
        <w:tc>
          <w:tcPr>
            <w:tcW w:w="1212" w:type="dxa"/>
          </w:tcPr>
          <w:p w14:paraId="47FB43F7" w14:textId="68201B8A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F622C0" w14:paraId="7480D0C5" w14:textId="77777777" w:rsidTr="00895B06">
        <w:trPr>
          <w:trHeight w:val="340"/>
        </w:trPr>
        <w:tc>
          <w:tcPr>
            <w:tcW w:w="830" w:type="dxa"/>
          </w:tcPr>
          <w:p w14:paraId="309611DE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0838487E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41D141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058F64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A5AD502" w14:textId="77777777" w:rsidR="00F622C0" w:rsidRDefault="00F622C0" w:rsidP="00F62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9AA73DC" w14:textId="32CD5A1F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-3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6</w:t>
            </w:r>
          </w:p>
        </w:tc>
        <w:tc>
          <w:tcPr>
            <w:tcW w:w="1276" w:type="dxa"/>
          </w:tcPr>
          <w:p w14:paraId="7B2B995B" w14:textId="0B071AB3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1</w:t>
            </w:r>
          </w:p>
        </w:tc>
        <w:tc>
          <w:tcPr>
            <w:tcW w:w="2410" w:type="dxa"/>
          </w:tcPr>
          <w:p w14:paraId="52A7417A" w14:textId="2A980ACA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4 (0.5747-314.5)</w:t>
            </w:r>
          </w:p>
        </w:tc>
        <w:tc>
          <w:tcPr>
            <w:tcW w:w="1212" w:type="dxa"/>
          </w:tcPr>
          <w:p w14:paraId="7587C440" w14:textId="25E29EFB" w:rsidR="00F622C0" w:rsidRDefault="00F622C0" w:rsidP="00F62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6*</w:t>
            </w:r>
          </w:p>
        </w:tc>
      </w:tr>
    </w:tbl>
    <w:p w14:paraId="6DC56FE1" w14:textId="4B71D6DD" w:rsidR="0030749D" w:rsidRDefault="003F15B3">
      <w:pPr>
        <w:rPr>
          <w:rFonts w:ascii="Times New Roman" w:hAnsi="Times New Roman" w:cs="Times New Roman"/>
        </w:rPr>
      </w:pPr>
      <w:r w:rsidRPr="000728FD">
        <w:rPr>
          <w:rFonts w:ascii="Times New Roman" w:hAnsi="Times New Roman" w:cs="Times New Roman"/>
        </w:rPr>
        <w:t>S</w:t>
      </w:r>
      <w:r w:rsidR="00F303E6">
        <w:rPr>
          <w:rFonts w:ascii="Times New Roman" w:hAnsi="Times New Roman" w:cs="Times New Roman"/>
        </w:rPr>
        <w:t>5</w:t>
      </w:r>
      <w:r w:rsidR="00C32BB5" w:rsidRPr="000728FD">
        <w:rPr>
          <w:rFonts w:ascii="Times New Roman" w:hAnsi="Times New Roman" w:cs="Times New Roman"/>
        </w:rPr>
        <w:t xml:space="preserve"> Table</w:t>
      </w:r>
      <w:r w:rsidRPr="000728FD">
        <w:rPr>
          <w:rFonts w:ascii="Times New Roman" w:hAnsi="Times New Roman" w:cs="Times New Roman"/>
        </w:rPr>
        <w:t xml:space="preserve">. </w:t>
      </w:r>
      <w:proofErr w:type="gramStart"/>
      <w:r w:rsidR="00C8747C" w:rsidRPr="000728FD">
        <w:rPr>
          <w:rFonts w:ascii="Times New Roman" w:hAnsi="Times New Roman" w:cs="Times New Roman"/>
        </w:rPr>
        <w:t xml:space="preserve">Chi-square </w:t>
      </w:r>
      <w:r w:rsidR="006927B5" w:rsidRPr="000728FD">
        <w:rPr>
          <w:rFonts w:ascii="Times New Roman" w:hAnsi="Times New Roman" w:cs="Times New Roman"/>
        </w:rPr>
        <w:t xml:space="preserve">test </w:t>
      </w:r>
      <w:r w:rsidR="00C8747C" w:rsidRPr="000728FD">
        <w:rPr>
          <w:rFonts w:ascii="Times New Roman" w:hAnsi="Times New Roman" w:cs="Times New Roman"/>
        </w:rPr>
        <w:t>of t</w:t>
      </w:r>
      <w:r w:rsidR="00787C84">
        <w:rPr>
          <w:rFonts w:ascii="Times New Roman" w:hAnsi="Times New Roman" w:cs="Times New Roman"/>
        </w:rPr>
        <w:t>he prevalence of genotype Ed5</w:t>
      </w:r>
      <w:r w:rsidR="00F27A49">
        <w:rPr>
          <w:rFonts w:ascii="Times New Roman" w:hAnsi="Times New Roman" w:cs="Times New Roman"/>
        </w:rPr>
        <w:t>DA</w:t>
      </w:r>
      <w:r w:rsidR="00895B06">
        <w:rPr>
          <w:rFonts w:ascii="Times New Roman" w:hAnsi="Times New Roman" w:cs="Times New Roman"/>
        </w:rPr>
        <w:t>.</w:t>
      </w:r>
      <w:proofErr w:type="gramEnd"/>
    </w:p>
    <w:p w14:paraId="2CA4043C" w14:textId="77777777" w:rsidR="0030749D" w:rsidRDefault="0030749D">
      <w:pPr>
        <w:rPr>
          <w:rFonts w:ascii="Times New Roman" w:hAnsi="Times New Roman" w:cs="Times New Roman"/>
        </w:rPr>
      </w:pPr>
    </w:p>
    <w:p w14:paraId="0ACB3D74" w14:textId="7367F809" w:rsidR="00FD5E0F" w:rsidRPr="003F15B3" w:rsidRDefault="00AE78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bookmarkStart w:id="0" w:name="_GoBack"/>
      <w:bookmarkEnd w:id="0"/>
      <w:r w:rsidR="0030749D">
        <w:rPr>
          <w:rFonts w:ascii="Times New Roman" w:hAnsi="Times New Roman" w:cs="Times New Roman"/>
        </w:rPr>
        <w:t>Statistically significant</w:t>
      </w:r>
    </w:p>
    <w:sectPr w:rsidR="00FD5E0F" w:rsidRPr="003F15B3" w:rsidSect="00CE499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88CDE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46CA" w16cex:dateUtc="2020-10-26T1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8CDE52" w16cid:durableId="234146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94"/>
    <w:rsid w:val="000728FD"/>
    <w:rsid w:val="00080CC7"/>
    <w:rsid w:val="000F1EA8"/>
    <w:rsid w:val="00135B8F"/>
    <w:rsid w:val="001603FF"/>
    <w:rsid w:val="001A6205"/>
    <w:rsid w:val="001B1E4E"/>
    <w:rsid w:val="001D00B9"/>
    <w:rsid w:val="0030749D"/>
    <w:rsid w:val="003C1164"/>
    <w:rsid w:val="003E2694"/>
    <w:rsid w:val="003F0231"/>
    <w:rsid w:val="003F15B3"/>
    <w:rsid w:val="00423B8A"/>
    <w:rsid w:val="004440FD"/>
    <w:rsid w:val="004D7EED"/>
    <w:rsid w:val="00522079"/>
    <w:rsid w:val="00552A34"/>
    <w:rsid w:val="005F54FC"/>
    <w:rsid w:val="00605040"/>
    <w:rsid w:val="006927B5"/>
    <w:rsid w:val="006C759E"/>
    <w:rsid w:val="00727011"/>
    <w:rsid w:val="00737C75"/>
    <w:rsid w:val="00787C84"/>
    <w:rsid w:val="007E389B"/>
    <w:rsid w:val="00895B06"/>
    <w:rsid w:val="00896E42"/>
    <w:rsid w:val="00897EE0"/>
    <w:rsid w:val="00A15EF7"/>
    <w:rsid w:val="00A65918"/>
    <w:rsid w:val="00AA0473"/>
    <w:rsid w:val="00AA09A6"/>
    <w:rsid w:val="00AB587B"/>
    <w:rsid w:val="00AE78D9"/>
    <w:rsid w:val="00B066AA"/>
    <w:rsid w:val="00B108D1"/>
    <w:rsid w:val="00B56833"/>
    <w:rsid w:val="00BF5B47"/>
    <w:rsid w:val="00C02358"/>
    <w:rsid w:val="00C103B3"/>
    <w:rsid w:val="00C17AC1"/>
    <w:rsid w:val="00C32BB5"/>
    <w:rsid w:val="00C440C5"/>
    <w:rsid w:val="00C8747C"/>
    <w:rsid w:val="00CB4090"/>
    <w:rsid w:val="00CE041C"/>
    <w:rsid w:val="00CE4994"/>
    <w:rsid w:val="00D43889"/>
    <w:rsid w:val="00F04176"/>
    <w:rsid w:val="00F27A49"/>
    <w:rsid w:val="00F303E6"/>
    <w:rsid w:val="00F622C0"/>
    <w:rsid w:val="00FA5CA0"/>
    <w:rsid w:val="00FD5E0F"/>
    <w:rsid w:val="00FE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347F6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Macintosh Word</Application>
  <DocSecurity>0</DocSecurity>
  <Lines>5</Lines>
  <Paragraphs>1</Paragraphs>
  <ScaleCrop>false</ScaleCrop>
  <Company>東海大学医学部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裕司</dc:creator>
  <cp:keywords/>
  <dc:description/>
  <cp:lastModifiedBy>橘 裕司</cp:lastModifiedBy>
  <cp:revision>4</cp:revision>
  <cp:lastPrinted>2020-11-19T11:32:00Z</cp:lastPrinted>
  <dcterms:created xsi:type="dcterms:W3CDTF">2020-11-25T05:31:00Z</dcterms:created>
  <dcterms:modified xsi:type="dcterms:W3CDTF">2020-11-25T05:33:00Z</dcterms:modified>
</cp:coreProperties>
</file>